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6CF6" w:rsidRDefault="007E6CF6" w:rsidP="007E6CF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Antibiotic exposures by treatment arm</w:t>
      </w:r>
    </w:p>
    <w:p w:rsidR="007E6CF6" w:rsidRPr="00BC1403" w:rsidRDefault="007E6CF6" w:rsidP="007E6CF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4376"/>
        <w:gridCol w:w="1300"/>
      </w:tblGrid>
      <w:tr w:rsidR="007E6CF6" w:rsidRPr="00B603CD" w:rsidTr="00E505D7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bCs/>
                <w:sz w:val="22"/>
                <w:szCs w:val="22"/>
              </w:rPr>
              <w:t>Treatment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bCs/>
                <w:sz w:val="22"/>
                <w:szCs w:val="22"/>
              </w:rPr>
              <w:t>Antibiot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 / Clavulanic aci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 / Clavulanic acid &amp; Cefalex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zithromy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efalex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efalexin / Trimethoprim / Sulfamethoxazole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iprofloxacin / Metronidazole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lindamy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Levofloxa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Penicilli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 / Clavulanic aci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iproflaxin</w:t>
            </w:r>
            <w:proofErr w:type="spellEnd"/>
            <w:r w:rsidRPr="00B603CD">
              <w:rPr>
                <w:rFonts w:ascii="Times New Roman" w:hAnsi="Times New Roman" w:cs="Times New Roman"/>
                <w:sz w:val="22"/>
                <w:szCs w:val="22"/>
              </w:rPr>
              <w:t xml:space="preserve"> / Metronidazole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 xml:space="preserve">Ciprofloxacin 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Clindamy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Trimethoprim / Sulfamethoxazole / Cefalex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zithromycin</w:t>
            </w:r>
          </w:p>
        </w:tc>
        <w:tc>
          <w:tcPr>
            <w:tcW w:w="1300" w:type="dxa"/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E6CF6" w:rsidRPr="00B603CD" w:rsidTr="00E505D7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376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Amoxicillin / Clavulanic acid &amp; Clindamyci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E6CF6" w:rsidRPr="00B603CD" w:rsidRDefault="007E6CF6" w:rsidP="00E505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03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:rsidR="000F2040" w:rsidRDefault="000F2040"/>
    <w:sectPr w:rsidR="000F2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F6"/>
    <w:rsid w:val="000F2040"/>
    <w:rsid w:val="00132249"/>
    <w:rsid w:val="002221D4"/>
    <w:rsid w:val="007E6CF6"/>
    <w:rsid w:val="00C57946"/>
    <w:rsid w:val="00EA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5EAF862-F2C3-AC46-A4C1-33BD36CF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CF6"/>
    <w:rPr>
      <w:rFonts w:ascii="Arial" w:eastAsiaTheme="minorEastAsia" w:hAnsi="Arial" w:cs="Times New Roman (Headings CS)"/>
      <w:color w:val="000000" w:themeColor="text1"/>
      <w:kern w:val="0"/>
      <w:sz w:val="20"/>
      <w:szCs w:val="3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CF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ter, Jonas</dc:creator>
  <cp:keywords/>
  <dc:description/>
  <cp:lastModifiedBy>Schluter, Jonas</cp:lastModifiedBy>
  <cp:revision>1</cp:revision>
  <dcterms:created xsi:type="dcterms:W3CDTF">2023-09-17T03:08:00Z</dcterms:created>
  <dcterms:modified xsi:type="dcterms:W3CDTF">2023-09-17T03:08:00Z</dcterms:modified>
</cp:coreProperties>
</file>